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ED3 (E</w:t>
      </w:r>
      <w:r>
        <w:rPr>
          <w:vertAlign w:val="subscript"/>
        </w:rPr>
        <w:t>295-397</w:t>
      </w:r>
      <w:r>
        <w:rPr/>
        <w:t>)  and conserved NS3 (NS3</w:t>
      </w:r>
      <w:r>
        <w:rPr>
          <w:vertAlign w:val="subscript"/>
        </w:rPr>
        <w:t>190-550</w:t>
      </w:r>
      <w:r>
        <w:rPr/>
        <w:t>) peptides used for T cell stimulation.</w:t>
      </w:r>
    </w:p>
    <w:tbl>
      <w:tblPr>
        <w:tblW w:w="842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2589"/>
        <w:gridCol w:w="388"/>
        <w:gridCol w:w="348"/>
        <w:gridCol w:w="776"/>
        <w:gridCol w:w="151"/>
        <w:gridCol w:w="2541"/>
        <w:gridCol w:w="436"/>
        <w:gridCol w:w="328"/>
      </w:tblGrid>
      <w:tr>
        <w:trPr>
          <w:trHeight w:val="300" w:hRule="atLeast"/>
        </w:trPr>
        <w:tc>
          <w:tcPr>
            <w:tcW w:w="345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1 consensus ED3</w:t>
            </w:r>
          </w:p>
        </w:tc>
        <w:tc>
          <w:tcPr>
            <w:tcW w:w="7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346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2 consensus ED3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.A. sequenc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.A. sequenc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GMSYVMCTGSFKL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GMSYSMCTGKFKV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MCTGSFKLEKEVAET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MCTGKFKVVKEIAE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LEKEVAETQHGTV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VVKEIAETQHGTI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AETQHGTVLVQVKY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AETQHGTIVIRVQY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TVLVQVKYEGTDAPC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TIVIRVQYEGDGSP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YEGTDAPCKIPFSS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QYEGDGSPCKIPFE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APCKIPFSSQDEKGV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SPCKIPFEIMDLEKR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SSQDEKGVTQNGR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EIMDLEKRHVLGR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GVTQNGRLITANPI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EKRHVLGRLITVNP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GRLITANPIVTDKE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GRLITVNPIVTEKD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NPIVTDKEKPVNIEA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NPIVTEKDSPVNIEA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EKPVNIEAEPPFG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DSPVNIEAEPPFG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IEAEPPFGESYIVVG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IEAEPPFGDSYIII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GESYIVVGAGEKA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GDSYIIIGVEPGQ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VVGAGEKALKLSWF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IIGVEPGQLKLNWFK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1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ALKLSWFKKGSS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GQLKLNWFKKGS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97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269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84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3 consensus ED3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346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NV-4 consensus ED3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.A. sequenc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am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.A. sequenc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GMSYAMCLNTFVL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GMSYTMCSGKFSI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MCLNTFVLKKEVSET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MCSGKFSIDKEMAET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VLKKEVSETQHGTI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SIDKEMAETQHGTTV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SETQHGTILIKVEY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AETQHGTTVVKVKY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TILIKVEYKGEDAPC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TTVVKVKYEGAGAPC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EYKGEDAPCKIPFST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YEGAGAPCKVPIE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APCKIPFSTEDGQG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7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APCKVPIEIRDVNKE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STEDGQGKAHNGR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8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IEIRDVNKEKVVGRI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QGKAHNGRLITANPV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9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NKEKVVGRIISSTPF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GRLITANPVVTKKE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0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GRIISSTPFAENTN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NPVVTKKEEPVNIEA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1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TPFAENTNSVTNIE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EEPVNIEAEPPFGE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2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TNSVTNIELEPPFGD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IEAEPPFGESNIVIG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3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IELEPPFGDSYIVIG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GESNIVIGIGDKAL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4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FGDSYIVIGVGDSAL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VIGIGDKALKINWYK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5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VIGVGDSALTLHWFR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3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KALKINWYKKGSS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4-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/>
              <w:t>SALTLHWFRKGSS</w:t>
            </w:r>
          </w:p>
        </w:tc>
        <w:tc>
          <w:tcPr>
            <w:tcW w:w="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MingLiU;新細明體" w:hAnsi="PMingLiU;新細明體" w:cs="PMingLiU;新細明體"/>
                <w:color w:val="000000"/>
              </w:rPr>
            </w:pPr>
            <w:r>
              <w:rPr>
                <w:rFonts w:cs="PMingLiU;新細明體" w:ascii="PMingLiU;新細明體" w:hAnsi="PMingLiU;新細明體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儷黑 Pro">
    <w:altName w:val="Calibri"/>
    <w:charset w:val="01"/>
    <w:family w:val="auto"/>
    <w:pitch w:val="variable"/>
  </w:font>
  <w:font w:name="PMingLiU">
    <w:altName w:val="新細明體"/>
    <w:charset w:val="88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/>
      <w:outlineLvl w:val="1"/>
    </w:pPr>
    <w:rPr>
      <w:b/>
      <w:sz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tLeast" w:line="480"/>
      <w:ind w:right="4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u w:val="doub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DOCSFooter">
    <w:name w:val="DOCSFooter"/>
    <w:qFormat/>
    <w:rPr>
      <w:rFonts w:ascii="Arial" w:hAnsi="Arial" w:cs="Arial"/>
      <w:strike w:val="false"/>
      <w:dstrike w:val="false"/>
      <w:color w:val="000000"/>
      <w:w w:val="100"/>
      <w:kern w:val="0"/>
      <w:position w:val="0"/>
      <w:sz w:val="14"/>
      <w:sz w:val="14"/>
      <w:u w:val="none"/>
      <w:vertAlign w:val="baseline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b/>
      <w:bCs/>
      <w:kern w:val="2"/>
      <w:sz w:val="28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List1">
    <w:name w:val="List 2"/>
    <w:basedOn w:val="Normal"/>
    <w:pPr>
      <w:tabs>
        <w:tab w:val="clear" w:pos="720"/>
        <w:tab w:val="left" w:pos="360" w:leader="none"/>
      </w:tabs>
      <w:ind w:left="360" w:hanging="360"/>
    </w:pPr>
    <w:rPr/>
  </w:style>
  <w:style w:type="paragraph" w:styleId="BlockText">
    <w:name w:val="Block Text"/>
    <w:basedOn w:val="Normal"/>
    <w:qFormat/>
    <w:pPr>
      <w:spacing w:lineRule="atLeast" w:line="480"/>
      <w:ind w:left="566" w:right="40" w:hanging="0"/>
    </w:pPr>
    <w:rPr/>
  </w:style>
  <w:style w:type="paragraph" w:styleId="BodyText2">
    <w:name w:val="Body Text 2"/>
    <w:basedOn w:val="Normal"/>
    <w:qFormat/>
    <w:pPr>
      <w:spacing w:lineRule="atLeast" w:line="480"/>
    </w:pPr>
    <w:rPr/>
  </w:style>
  <w:style w:type="paragraph" w:styleId="BodyTextIndent2">
    <w:name w:val="Body Text Indent 2"/>
    <w:basedOn w:val="Normal"/>
    <w:qFormat/>
    <w:pPr>
      <w:ind w:right="40" w:firstLine="420"/>
    </w:pPr>
    <w:rPr/>
  </w:style>
  <w:style w:type="paragraph" w:styleId="BodyTextIndent3">
    <w:name w:val="Body Text Indent 3"/>
    <w:basedOn w:val="Normal"/>
    <w:qFormat/>
    <w:pPr>
      <w:ind w:left="708" w:hanging="0"/>
    </w:pPr>
    <w:rPr/>
  </w:style>
  <w:style w:type="paragraph" w:styleId="BalloonText">
    <w:name w:val="Balloon Text"/>
    <w:basedOn w:val="Normal"/>
    <w:qFormat/>
    <w:pPr/>
    <w:rPr>
      <w:rFonts w:ascii="儷黑 Pro;Calibri" w:hAnsi="儷黑 Pro;Calibri" w:eastAsia="儷黑 Pro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10:43:00Z</dcterms:created>
  <dc:creator>Chien-Hsiung Pan</dc:creator>
  <dc:description/>
  <cp:keywords/>
  <dc:language>en-US</dc:language>
  <cp:lastModifiedBy>Frontiers Media SA</cp:lastModifiedBy>
  <dcterms:modified xsi:type="dcterms:W3CDTF">2020-03-23T07:56:00Z</dcterms:modified>
  <cp:revision>5</cp:revision>
  <dc:subject/>
  <dc:title>S1</dc:title>
</cp:coreProperties>
</file>